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10B7" w:rsidRDefault="00A910B7" w:rsidP="00A910B7">
      <w:pPr>
        <w:rPr>
          <w:b/>
        </w:rPr>
      </w:pPr>
      <w:r>
        <w:rPr>
          <w:b/>
        </w:rPr>
        <w:t>Table</w:t>
      </w:r>
      <w:r w:rsidR="00311691">
        <w:rPr>
          <w:b/>
        </w:rPr>
        <w:t xml:space="preserve"> </w:t>
      </w:r>
      <w:r w:rsidR="005E55F3">
        <w:rPr>
          <w:b/>
        </w:rPr>
        <w:t>S</w:t>
      </w:r>
      <w:r w:rsidR="00311691">
        <w:rPr>
          <w:b/>
        </w:rPr>
        <w:t>6</w:t>
      </w:r>
      <w:r w:rsidRPr="000749A4">
        <w:rPr>
          <w:b/>
        </w:rPr>
        <w:t>.</w:t>
      </w:r>
      <w:r>
        <w:t xml:space="preserve"> </w:t>
      </w:r>
      <w:r w:rsidR="004C043D" w:rsidRPr="00DA22CC">
        <w:rPr>
          <w:b/>
        </w:rPr>
        <w:t xml:space="preserve"> Biolog</w:t>
      </w:r>
      <w:r w:rsidR="000D0EA9" w:rsidRPr="00DA22CC">
        <w:rPr>
          <w:b/>
        </w:rPr>
        <w:t>ical Functions i</w:t>
      </w:r>
      <w:r w:rsidR="004C043D" w:rsidRPr="00DA22CC">
        <w:rPr>
          <w:b/>
        </w:rPr>
        <w:t>n Different</w:t>
      </w:r>
      <w:r w:rsidR="000D0EA9" w:rsidRPr="00DA22CC">
        <w:rPr>
          <w:b/>
        </w:rPr>
        <w:t xml:space="preserve">ially Methylated </w:t>
      </w:r>
      <w:r w:rsidR="000F31E4" w:rsidRPr="00DA22CC">
        <w:rPr>
          <w:b/>
        </w:rPr>
        <w:t>Core G</w:t>
      </w:r>
      <w:r w:rsidR="00311691" w:rsidRPr="00DA22CC">
        <w:rPr>
          <w:b/>
        </w:rPr>
        <w:t>enes in AECs Compared to PBMCs</w:t>
      </w:r>
      <w:r w:rsidR="004C043D" w:rsidRPr="00DA22CC">
        <w:rPr>
          <w:b/>
        </w:rPr>
        <w:t>.</w:t>
      </w:r>
      <w:r w:rsidR="00367D4F" w:rsidRPr="00367D4F">
        <w:rPr>
          <w:b/>
        </w:rPr>
        <w:t xml:space="preserve"> </w:t>
      </w:r>
    </w:p>
    <w:p w:rsidR="00DA22CC" w:rsidRPr="00273446" w:rsidRDefault="00DA22CC" w:rsidP="00A910B7">
      <w:pPr>
        <w:rPr>
          <w:bCs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72" w:type="dxa"/>
          <w:left w:w="115" w:type="dxa"/>
          <w:bottom w:w="72" w:type="dxa"/>
          <w:right w:w="115" w:type="dxa"/>
        </w:tblCellMar>
        <w:tblLook w:val="01E0"/>
      </w:tblPr>
      <w:tblGrid>
        <w:gridCol w:w="1994"/>
        <w:gridCol w:w="6876"/>
      </w:tblGrid>
      <w:tr w:rsidR="00A910B7" w:rsidRPr="000E024E" w:rsidTr="001C603E">
        <w:trPr>
          <w:trHeight w:val="144"/>
          <w:jc w:val="center"/>
        </w:trPr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10B7" w:rsidRPr="000E024E" w:rsidRDefault="00A910B7" w:rsidP="00311691">
            <w:pPr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68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10B7" w:rsidRPr="000E024E" w:rsidRDefault="00A910B7" w:rsidP="00311691">
            <w:pPr>
              <w:rPr>
                <w:b/>
              </w:rPr>
            </w:pPr>
            <w:r>
              <w:rPr>
                <w:b/>
              </w:rPr>
              <w:t>Genes</w:t>
            </w:r>
          </w:p>
        </w:tc>
      </w:tr>
      <w:tr w:rsidR="00311691" w:rsidRPr="000E024E" w:rsidTr="001C603E">
        <w:trPr>
          <w:trHeight w:val="144"/>
          <w:jc w:val="center"/>
        </w:trPr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11691" w:rsidRPr="00311691" w:rsidRDefault="00617B52" w:rsidP="00311691">
            <w:r w:rsidRPr="00617B52">
              <w:t>Cell-To-Cell Signaling and Interaction</w:t>
            </w:r>
          </w:p>
        </w:tc>
        <w:tc>
          <w:tcPr>
            <w:tcW w:w="68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11691" w:rsidRPr="00311691" w:rsidRDefault="00617B52" w:rsidP="00311691">
            <w:r w:rsidRPr="00617B52">
              <w:t>ICAM1,</w:t>
            </w:r>
            <w:r>
              <w:t xml:space="preserve"> </w:t>
            </w:r>
            <w:r w:rsidRPr="00617B52">
              <w:t>C</w:t>
            </w:r>
            <w:r>
              <w:t>D2, IL10, SPI1</w:t>
            </w:r>
            <w:r w:rsidRPr="00617B52">
              <w:t>,</w:t>
            </w:r>
            <w:r>
              <w:t xml:space="preserve"> </w:t>
            </w:r>
            <w:r w:rsidRPr="00617B52">
              <w:t>DDR1,</w:t>
            </w:r>
            <w:r>
              <w:t xml:space="preserve"> </w:t>
            </w:r>
            <w:r w:rsidRPr="00617B52">
              <w:t>FGF1,</w:t>
            </w:r>
            <w:r>
              <w:t xml:space="preserve"> </w:t>
            </w:r>
            <w:r w:rsidRPr="00617B52">
              <w:t>TNFSF8,</w:t>
            </w:r>
            <w:r>
              <w:t xml:space="preserve"> </w:t>
            </w:r>
            <w:r w:rsidRPr="00617B52">
              <w:t>LTB4R,</w:t>
            </w:r>
            <w:r>
              <w:t xml:space="preserve"> </w:t>
            </w:r>
            <w:r w:rsidRPr="00617B52">
              <w:t>IL2,</w:t>
            </w:r>
            <w:r>
              <w:t xml:space="preserve"> </w:t>
            </w:r>
            <w:r w:rsidRPr="00617B52">
              <w:t>LTA,</w:t>
            </w:r>
            <w:r>
              <w:t xml:space="preserve"> </w:t>
            </w:r>
            <w:r w:rsidRPr="00617B52">
              <w:t>LAT,</w:t>
            </w:r>
            <w:r>
              <w:t xml:space="preserve"> </w:t>
            </w:r>
            <w:r w:rsidRPr="00617B52">
              <w:t>CD86,</w:t>
            </w:r>
            <w:r>
              <w:t xml:space="preserve"> </w:t>
            </w:r>
            <w:r w:rsidRPr="00617B52">
              <w:t>OSM,</w:t>
            </w:r>
            <w:r>
              <w:t xml:space="preserve"> </w:t>
            </w:r>
            <w:r w:rsidRPr="00617B52">
              <w:t>CD34</w:t>
            </w:r>
          </w:p>
        </w:tc>
      </w:tr>
      <w:tr w:rsidR="00311691" w:rsidRPr="000E024E" w:rsidTr="001C603E">
        <w:trPr>
          <w:trHeight w:val="144"/>
          <w:jc w:val="center"/>
        </w:trPr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11691" w:rsidRPr="00311691" w:rsidRDefault="00311691" w:rsidP="00311691">
            <w:r w:rsidRPr="00311691">
              <w:t>Cellular Development</w:t>
            </w:r>
          </w:p>
        </w:tc>
        <w:tc>
          <w:tcPr>
            <w:tcW w:w="68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11691" w:rsidRPr="00311691" w:rsidRDefault="00617B52" w:rsidP="00311691">
            <w:r w:rsidRPr="00617B52">
              <w:t>RUNX3,</w:t>
            </w:r>
            <w:r>
              <w:t xml:space="preserve"> </w:t>
            </w:r>
            <w:r w:rsidRPr="00617B52">
              <w:t>ICAM1,</w:t>
            </w:r>
            <w:r>
              <w:t xml:space="preserve"> </w:t>
            </w:r>
            <w:r w:rsidRPr="00617B52">
              <w:t>CD2,</w:t>
            </w:r>
            <w:r>
              <w:t xml:space="preserve"> </w:t>
            </w:r>
            <w:r w:rsidRPr="00617B52">
              <w:t>IL</w:t>
            </w:r>
            <w:r>
              <w:t>10, LMO2, SPI1</w:t>
            </w:r>
            <w:r w:rsidRPr="00617B52">
              <w:t>,</w:t>
            </w:r>
            <w:r>
              <w:t xml:space="preserve"> </w:t>
            </w:r>
            <w:r w:rsidRPr="00617B52">
              <w:t>DDR1,</w:t>
            </w:r>
            <w:r>
              <w:t xml:space="preserve"> </w:t>
            </w:r>
            <w:r w:rsidRPr="00617B52">
              <w:t>FGF1,</w:t>
            </w:r>
            <w:r>
              <w:t xml:space="preserve"> </w:t>
            </w:r>
            <w:r w:rsidRPr="00617B52">
              <w:t>TNFSF8,</w:t>
            </w:r>
            <w:r>
              <w:t xml:space="preserve"> </w:t>
            </w:r>
            <w:r w:rsidRPr="00617B52">
              <w:t>MPL,</w:t>
            </w:r>
            <w:r>
              <w:t xml:space="preserve"> </w:t>
            </w:r>
            <w:r w:rsidRPr="00617B52">
              <w:t>IL2,</w:t>
            </w:r>
            <w:r>
              <w:t xml:space="preserve"> </w:t>
            </w:r>
            <w:r w:rsidRPr="00617B52">
              <w:t>LTA,</w:t>
            </w:r>
            <w:r>
              <w:t xml:space="preserve"> </w:t>
            </w:r>
            <w:r w:rsidRPr="00617B52">
              <w:t>RARA,</w:t>
            </w:r>
            <w:r>
              <w:t xml:space="preserve"> </w:t>
            </w:r>
            <w:r w:rsidRPr="00617B52">
              <w:t>LAT,</w:t>
            </w:r>
            <w:r>
              <w:t xml:space="preserve"> </w:t>
            </w:r>
            <w:r w:rsidRPr="00617B52">
              <w:t>HOXA5,</w:t>
            </w:r>
            <w:r>
              <w:t xml:space="preserve"> </w:t>
            </w:r>
            <w:r w:rsidRPr="00617B52">
              <w:t>TGFB3,</w:t>
            </w:r>
            <w:r>
              <w:t xml:space="preserve"> </w:t>
            </w:r>
            <w:r w:rsidRPr="00617B52">
              <w:t>OSM,</w:t>
            </w:r>
            <w:r>
              <w:t xml:space="preserve"> </w:t>
            </w:r>
            <w:r w:rsidRPr="00617B52">
              <w:t>CD86,</w:t>
            </w:r>
            <w:r>
              <w:t xml:space="preserve"> </w:t>
            </w:r>
            <w:r w:rsidRPr="00617B52">
              <w:t>SFN,</w:t>
            </w:r>
            <w:r>
              <w:t xml:space="preserve"> </w:t>
            </w:r>
            <w:r w:rsidRPr="00617B52">
              <w:t>CD34</w:t>
            </w:r>
          </w:p>
        </w:tc>
      </w:tr>
      <w:tr w:rsidR="00311691" w:rsidRPr="000E024E" w:rsidTr="001C603E">
        <w:trPr>
          <w:trHeight w:val="144"/>
          <w:jc w:val="center"/>
        </w:trPr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11691" w:rsidRPr="00311691" w:rsidRDefault="00617B52" w:rsidP="00311691">
            <w:r w:rsidRPr="00617B52">
              <w:t>Cellular Compromise</w:t>
            </w:r>
          </w:p>
        </w:tc>
        <w:tc>
          <w:tcPr>
            <w:tcW w:w="68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11691" w:rsidRPr="00311691" w:rsidRDefault="00617B52" w:rsidP="00311691">
            <w:r w:rsidRPr="00617B52">
              <w:t>CD2,</w:t>
            </w:r>
            <w:r>
              <w:t xml:space="preserve"> </w:t>
            </w:r>
            <w:r w:rsidRPr="00617B52">
              <w:t>IL2,</w:t>
            </w:r>
            <w:r>
              <w:t xml:space="preserve"> </w:t>
            </w:r>
            <w:r w:rsidRPr="00617B52">
              <w:t>S100A4,</w:t>
            </w:r>
            <w:r>
              <w:t xml:space="preserve"> </w:t>
            </w:r>
            <w:r w:rsidRPr="00617B52">
              <w:t>CD86</w:t>
            </w:r>
          </w:p>
        </w:tc>
      </w:tr>
      <w:tr w:rsidR="00311691" w:rsidRPr="000E024E" w:rsidTr="001C603E">
        <w:trPr>
          <w:trHeight w:val="144"/>
          <w:jc w:val="center"/>
        </w:trPr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11691" w:rsidRPr="00311691" w:rsidRDefault="00311691" w:rsidP="00311691">
            <w:r w:rsidRPr="00311691">
              <w:t>Cellular Growth and Proliferation</w:t>
            </w:r>
          </w:p>
        </w:tc>
        <w:tc>
          <w:tcPr>
            <w:tcW w:w="68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11691" w:rsidRPr="00311691" w:rsidRDefault="00617B52" w:rsidP="00311691">
            <w:r w:rsidRPr="00617B52">
              <w:t>RUNX3,</w:t>
            </w:r>
            <w:r>
              <w:t xml:space="preserve"> </w:t>
            </w:r>
            <w:r w:rsidRPr="00617B52">
              <w:t>ICAM1,</w:t>
            </w:r>
            <w:r>
              <w:t xml:space="preserve"> </w:t>
            </w:r>
            <w:r w:rsidRPr="00617B52">
              <w:t>C</w:t>
            </w:r>
            <w:r>
              <w:t>D2, IL10, SPI1</w:t>
            </w:r>
            <w:r w:rsidRPr="00617B52">
              <w:t>,</w:t>
            </w:r>
            <w:r>
              <w:t xml:space="preserve"> </w:t>
            </w:r>
            <w:r w:rsidRPr="00617B52">
              <w:t>FGF1,</w:t>
            </w:r>
            <w:r>
              <w:t xml:space="preserve"> </w:t>
            </w:r>
            <w:r w:rsidRPr="00617B52">
              <w:t>LTB4R,</w:t>
            </w:r>
            <w:r>
              <w:t xml:space="preserve"> </w:t>
            </w:r>
            <w:r w:rsidRPr="00617B52">
              <w:t>IL2,</w:t>
            </w:r>
            <w:r>
              <w:t xml:space="preserve"> </w:t>
            </w:r>
            <w:r w:rsidRPr="00617B52">
              <w:t>RARA,</w:t>
            </w:r>
            <w:r>
              <w:t xml:space="preserve"> </w:t>
            </w:r>
            <w:r w:rsidRPr="00617B52">
              <w:t>LTA,</w:t>
            </w:r>
            <w:r>
              <w:t xml:space="preserve"> </w:t>
            </w:r>
            <w:r w:rsidRPr="00617B52">
              <w:t>TGFB3,</w:t>
            </w:r>
            <w:r>
              <w:t xml:space="preserve"> </w:t>
            </w:r>
            <w:r w:rsidRPr="00617B52">
              <w:t>CD86,</w:t>
            </w:r>
            <w:r>
              <w:t xml:space="preserve"> </w:t>
            </w:r>
            <w:r w:rsidRPr="00617B52">
              <w:t>OSM</w:t>
            </w:r>
          </w:p>
        </w:tc>
      </w:tr>
      <w:tr w:rsidR="00311691" w:rsidRPr="000E024E" w:rsidTr="001C603E">
        <w:trPr>
          <w:trHeight w:val="144"/>
          <w:jc w:val="center"/>
        </w:trPr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11691" w:rsidRPr="00311691" w:rsidRDefault="00617B52" w:rsidP="00311691">
            <w:r w:rsidRPr="00617B52">
              <w:t>Cell Death</w:t>
            </w:r>
          </w:p>
        </w:tc>
        <w:tc>
          <w:tcPr>
            <w:tcW w:w="68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11691" w:rsidRPr="00311691" w:rsidRDefault="00617B52" w:rsidP="00311691">
            <w:r w:rsidRPr="00617B52">
              <w:t>RUNX3,</w:t>
            </w:r>
            <w:r>
              <w:t xml:space="preserve"> </w:t>
            </w:r>
            <w:r w:rsidRPr="00617B52">
              <w:t>ICAM1,</w:t>
            </w:r>
            <w:r>
              <w:t xml:space="preserve"> </w:t>
            </w:r>
            <w:r w:rsidRPr="00617B52">
              <w:t>C</w:t>
            </w:r>
            <w:r>
              <w:t>D2, IL10, SPI1</w:t>
            </w:r>
            <w:r w:rsidRPr="00617B52">
              <w:t>,</w:t>
            </w:r>
            <w:r>
              <w:t xml:space="preserve"> </w:t>
            </w:r>
            <w:r w:rsidRPr="00617B52">
              <w:t>TNFSF8,</w:t>
            </w:r>
            <w:r>
              <w:t xml:space="preserve"> </w:t>
            </w:r>
            <w:r w:rsidRPr="00617B52">
              <w:t>IL2,</w:t>
            </w:r>
            <w:r>
              <w:t xml:space="preserve"> </w:t>
            </w:r>
            <w:r w:rsidRPr="00617B52">
              <w:t>LTA,</w:t>
            </w:r>
            <w:r>
              <w:t xml:space="preserve"> </w:t>
            </w:r>
            <w:r w:rsidRPr="00617B52">
              <w:t>ERCC3,</w:t>
            </w:r>
            <w:r>
              <w:t xml:space="preserve"> </w:t>
            </w:r>
            <w:r w:rsidRPr="00617B52">
              <w:t>LAT,</w:t>
            </w:r>
            <w:r>
              <w:t xml:space="preserve"> </w:t>
            </w:r>
            <w:r w:rsidRPr="00617B52">
              <w:t>TGFB3,</w:t>
            </w:r>
            <w:r>
              <w:t xml:space="preserve"> </w:t>
            </w:r>
            <w:r w:rsidRPr="00617B52">
              <w:t>OSM,</w:t>
            </w:r>
            <w:r>
              <w:t xml:space="preserve"> </w:t>
            </w:r>
            <w:r w:rsidRPr="00617B52">
              <w:t>CD86</w:t>
            </w:r>
          </w:p>
        </w:tc>
      </w:tr>
      <w:tr w:rsidR="00311691" w:rsidRPr="000E024E" w:rsidTr="001C603E">
        <w:trPr>
          <w:trHeight w:val="144"/>
          <w:jc w:val="center"/>
        </w:trPr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11691" w:rsidRPr="00311691" w:rsidRDefault="00617B52" w:rsidP="00311691">
            <w:r w:rsidRPr="00617B52">
              <w:t>Gene Expression</w:t>
            </w:r>
          </w:p>
        </w:tc>
        <w:tc>
          <w:tcPr>
            <w:tcW w:w="68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11691" w:rsidRPr="00311691" w:rsidRDefault="00617B52" w:rsidP="00311691">
            <w:r w:rsidRPr="00617B52">
              <w:t>RUNX</w:t>
            </w:r>
            <w:r>
              <w:t>3, CD2, IL10, LMO2, SPI1</w:t>
            </w:r>
            <w:r w:rsidRPr="00617B52">
              <w:t>,</w:t>
            </w:r>
            <w:r>
              <w:t xml:space="preserve"> </w:t>
            </w:r>
            <w:r w:rsidRPr="00617B52">
              <w:t>FGF1,</w:t>
            </w:r>
            <w:r>
              <w:t xml:space="preserve"> </w:t>
            </w:r>
            <w:r w:rsidRPr="00617B52">
              <w:t>TNFSF8,</w:t>
            </w:r>
            <w:r>
              <w:t xml:space="preserve"> </w:t>
            </w:r>
            <w:r w:rsidRPr="00617B52">
              <w:t>IL2,</w:t>
            </w:r>
            <w:r>
              <w:t xml:space="preserve"> </w:t>
            </w:r>
            <w:r w:rsidRPr="00617B52">
              <w:t>ERCC3,</w:t>
            </w:r>
            <w:r>
              <w:t xml:space="preserve"> </w:t>
            </w:r>
            <w:r w:rsidRPr="00617B52">
              <w:t>RARA,</w:t>
            </w:r>
            <w:r>
              <w:t xml:space="preserve"> </w:t>
            </w:r>
            <w:r w:rsidRPr="00617B52">
              <w:t>HOXA5,</w:t>
            </w:r>
            <w:r>
              <w:t xml:space="preserve"> </w:t>
            </w:r>
            <w:r w:rsidRPr="00617B52">
              <w:t>TGFB3,</w:t>
            </w:r>
            <w:r>
              <w:t xml:space="preserve"> </w:t>
            </w:r>
            <w:r w:rsidRPr="00617B52">
              <w:t>OSM,</w:t>
            </w:r>
            <w:r>
              <w:t xml:space="preserve"> </w:t>
            </w:r>
            <w:r w:rsidRPr="00617B52">
              <w:t>TRIM29,</w:t>
            </w:r>
            <w:r>
              <w:t xml:space="preserve"> </w:t>
            </w:r>
            <w:r w:rsidRPr="00617B52">
              <w:t>TBX1</w:t>
            </w:r>
          </w:p>
        </w:tc>
      </w:tr>
      <w:tr w:rsidR="00311691" w:rsidRPr="000E024E" w:rsidTr="001C603E">
        <w:trPr>
          <w:trHeight w:val="144"/>
          <w:jc w:val="center"/>
        </w:trPr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11691" w:rsidRPr="00311691" w:rsidRDefault="00617B52" w:rsidP="00311691">
            <w:r w:rsidRPr="00617B52">
              <w:t>Protein Synthesis</w:t>
            </w:r>
          </w:p>
        </w:tc>
        <w:tc>
          <w:tcPr>
            <w:tcW w:w="68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11691" w:rsidRPr="00311691" w:rsidRDefault="00617B52" w:rsidP="00311691">
            <w:r w:rsidRPr="00617B52">
              <w:t>IL2,</w:t>
            </w:r>
            <w:r>
              <w:t xml:space="preserve"> </w:t>
            </w:r>
            <w:r w:rsidRPr="00617B52">
              <w:t>IL10</w:t>
            </w:r>
          </w:p>
        </w:tc>
      </w:tr>
      <w:tr w:rsidR="00311691" w:rsidRPr="000E024E" w:rsidTr="001C603E">
        <w:trPr>
          <w:trHeight w:val="144"/>
          <w:jc w:val="center"/>
        </w:trPr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11691" w:rsidRPr="00311691" w:rsidRDefault="00617B52" w:rsidP="00311691">
            <w:r w:rsidRPr="00617B52">
              <w:t>Cell Morphology</w:t>
            </w:r>
          </w:p>
        </w:tc>
        <w:tc>
          <w:tcPr>
            <w:tcW w:w="68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11691" w:rsidRPr="00311691" w:rsidRDefault="00617B52" w:rsidP="00311691">
            <w:r w:rsidRPr="00617B52">
              <w:t>RUNX3,</w:t>
            </w:r>
            <w:r w:rsidR="00CA05E1">
              <w:t xml:space="preserve"> </w:t>
            </w:r>
            <w:r w:rsidRPr="00617B52">
              <w:t>ICAM1,</w:t>
            </w:r>
            <w:r w:rsidR="00CA05E1">
              <w:t xml:space="preserve"> </w:t>
            </w:r>
            <w:r w:rsidRPr="00617B52">
              <w:t>C</w:t>
            </w:r>
            <w:r w:rsidR="00CA05E1">
              <w:t>D2, IL10, SPI1</w:t>
            </w:r>
            <w:r w:rsidRPr="00617B52">
              <w:t>,</w:t>
            </w:r>
            <w:r>
              <w:t xml:space="preserve"> </w:t>
            </w:r>
            <w:r w:rsidRPr="00617B52">
              <w:t>MPL,</w:t>
            </w:r>
            <w:r>
              <w:t xml:space="preserve"> </w:t>
            </w:r>
            <w:r w:rsidRPr="00617B52">
              <w:t>IL2,</w:t>
            </w:r>
            <w:r>
              <w:t xml:space="preserve"> </w:t>
            </w:r>
            <w:r w:rsidRPr="00617B52">
              <w:t>LTA,</w:t>
            </w:r>
            <w:r>
              <w:t xml:space="preserve"> </w:t>
            </w:r>
            <w:r w:rsidRPr="00617B52">
              <w:t>LAT,</w:t>
            </w:r>
            <w:r>
              <w:t xml:space="preserve"> </w:t>
            </w:r>
            <w:r w:rsidRPr="00617B52">
              <w:t>HOXA5,</w:t>
            </w:r>
            <w:r>
              <w:t xml:space="preserve"> </w:t>
            </w:r>
            <w:r w:rsidRPr="00617B52">
              <w:t>CD86,</w:t>
            </w:r>
            <w:r>
              <w:t xml:space="preserve"> </w:t>
            </w:r>
            <w:r w:rsidRPr="00617B52">
              <w:t>GP1BB,</w:t>
            </w:r>
            <w:r>
              <w:t xml:space="preserve"> </w:t>
            </w:r>
            <w:r w:rsidRPr="00617B52">
              <w:t>CD34</w:t>
            </w:r>
          </w:p>
        </w:tc>
      </w:tr>
      <w:tr w:rsidR="00311691" w:rsidRPr="000E024E" w:rsidTr="001C603E">
        <w:trPr>
          <w:trHeight w:val="144"/>
          <w:jc w:val="center"/>
        </w:trPr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11691" w:rsidRPr="00311691" w:rsidRDefault="00CA05E1" w:rsidP="00311691">
            <w:r w:rsidRPr="00CA05E1">
              <w:t>Cellular Function and Maintenance</w:t>
            </w:r>
          </w:p>
        </w:tc>
        <w:tc>
          <w:tcPr>
            <w:tcW w:w="68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11691" w:rsidRPr="00311691" w:rsidRDefault="00CA05E1" w:rsidP="00311691">
            <w:r w:rsidRPr="00CA05E1">
              <w:t>TNFSF8,</w:t>
            </w:r>
            <w:r>
              <w:t xml:space="preserve"> </w:t>
            </w:r>
            <w:r w:rsidRPr="00CA05E1">
              <w:t>RUNX3,</w:t>
            </w:r>
            <w:r>
              <w:t xml:space="preserve"> </w:t>
            </w:r>
            <w:r w:rsidRPr="00CA05E1">
              <w:t>ICAM1,</w:t>
            </w:r>
            <w:r>
              <w:t xml:space="preserve"> </w:t>
            </w:r>
            <w:r w:rsidRPr="00CA05E1">
              <w:t>CD2,</w:t>
            </w:r>
            <w:r>
              <w:t xml:space="preserve"> </w:t>
            </w:r>
            <w:r w:rsidRPr="00CA05E1">
              <w:t>IL10,</w:t>
            </w:r>
            <w:r>
              <w:t xml:space="preserve"> </w:t>
            </w:r>
            <w:r w:rsidRPr="00CA05E1">
              <w:t>IL2,</w:t>
            </w:r>
            <w:r>
              <w:t xml:space="preserve"> </w:t>
            </w:r>
            <w:r w:rsidRPr="00CA05E1">
              <w:t>LMO2,</w:t>
            </w:r>
            <w:r>
              <w:t xml:space="preserve"> </w:t>
            </w:r>
            <w:r w:rsidRPr="00CA05E1">
              <w:t>LTA,</w:t>
            </w:r>
            <w:r>
              <w:t xml:space="preserve"> </w:t>
            </w:r>
            <w:r w:rsidRPr="00CA05E1">
              <w:t>LAT,</w:t>
            </w:r>
            <w:r>
              <w:t xml:space="preserve"> </w:t>
            </w:r>
            <w:r w:rsidRPr="00CA05E1">
              <w:t>CD86,</w:t>
            </w:r>
            <w:r>
              <w:t xml:space="preserve"> </w:t>
            </w:r>
            <w:r w:rsidRPr="00CA05E1">
              <w:t>OSM,</w:t>
            </w:r>
            <w:r>
              <w:t xml:space="preserve"> </w:t>
            </w:r>
            <w:r w:rsidRPr="00CA05E1">
              <w:t>SPI1</w:t>
            </w:r>
          </w:p>
        </w:tc>
      </w:tr>
      <w:tr w:rsidR="00311691" w:rsidRPr="000E024E" w:rsidTr="001C603E">
        <w:trPr>
          <w:trHeight w:val="144"/>
          <w:jc w:val="center"/>
        </w:trPr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11691" w:rsidRPr="00311691" w:rsidRDefault="00CA05E1" w:rsidP="00311691">
            <w:r w:rsidRPr="00CA05E1">
              <w:t>Cellular Movement</w:t>
            </w:r>
          </w:p>
        </w:tc>
        <w:tc>
          <w:tcPr>
            <w:tcW w:w="68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11691" w:rsidRPr="00311691" w:rsidRDefault="00CA05E1" w:rsidP="00311691">
            <w:r w:rsidRPr="00CA05E1">
              <w:t>RUNX3,</w:t>
            </w:r>
            <w:r>
              <w:t xml:space="preserve"> </w:t>
            </w:r>
            <w:r w:rsidRPr="00CA05E1">
              <w:t>ICAM1,</w:t>
            </w:r>
            <w:r>
              <w:t xml:space="preserve"> </w:t>
            </w:r>
            <w:r w:rsidRPr="00CA05E1">
              <w:t>CD2,</w:t>
            </w:r>
            <w:r>
              <w:t xml:space="preserve"> </w:t>
            </w:r>
            <w:r w:rsidRPr="00CA05E1">
              <w:t>IL2,</w:t>
            </w:r>
            <w:r>
              <w:t xml:space="preserve"> </w:t>
            </w:r>
            <w:r w:rsidRPr="00CA05E1">
              <w:t>IL10,</w:t>
            </w:r>
            <w:r>
              <w:t xml:space="preserve"> </w:t>
            </w:r>
            <w:r w:rsidRPr="00CA05E1">
              <w:t>LTA,</w:t>
            </w:r>
            <w:r>
              <w:t xml:space="preserve"> </w:t>
            </w:r>
            <w:r w:rsidRPr="00CA05E1">
              <w:t>S100A4,</w:t>
            </w:r>
            <w:r>
              <w:t xml:space="preserve"> </w:t>
            </w:r>
            <w:r w:rsidRPr="00CA05E1">
              <w:t>OSM,</w:t>
            </w:r>
            <w:r>
              <w:t xml:space="preserve"> </w:t>
            </w:r>
            <w:r w:rsidRPr="00CA05E1">
              <w:t>CD86</w:t>
            </w:r>
          </w:p>
        </w:tc>
      </w:tr>
      <w:tr w:rsidR="00311691" w:rsidRPr="000E024E" w:rsidTr="001C603E">
        <w:trPr>
          <w:trHeight w:val="144"/>
          <w:jc w:val="center"/>
        </w:trPr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11691" w:rsidRPr="00311691" w:rsidRDefault="00CA05E1" w:rsidP="00311691">
            <w:r w:rsidRPr="00CA05E1">
              <w:t>Carbohydrate Metabolism</w:t>
            </w:r>
          </w:p>
        </w:tc>
        <w:tc>
          <w:tcPr>
            <w:tcW w:w="68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11691" w:rsidRPr="00311691" w:rsidRDefault="00CA05E1" w:rsidP="00311691">
            <w:r w:rsidRPr="00CA05E1">
              <w:t>IL2,</w:t>
            </w:r>
            <w:r>
              <w:t xml:space="preserve"> </w:t>
            </w:r>
            <w:r w:rsidRPr="00CA05E1">
              <w:t>IL10,</w:t>
            </w:r>
            <w:r>
              <w:t xml:space="preserve"> </w:t>
            </w:r>
            <w:r w:rsidRPr="00CA05E1">
              <w:t>OSM,</w:t>
            </w:r>
            <w:r>
              <w:t xml:space="preserve"> </w:t>
            </w:r>
            <w:r w:rsidRPr="00CA05E1">
              <w:t>FGF1</w:t>
            </w:r>
          </w:p>
        </w:tc>
      </w:tr>
      <w:tr w:rsidR="00311691" w:rsidRPr="000E024E" w:rsidTr="001C603E">
        <w:trPr>
          <w:trHeight w:val="144"/>
          <w:jc w:val="center"/>
        </w:trPr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11691" w:rsidRPr="00311691" w:rsidRDefault="00CA05E1" w:rsidP="00311691">
            <w:r w:rsidRPr="00CA05E1">
              <w:t>Small Molecule Biochemistry</w:t>
            </w:r>
          </w:p>
        </w:tc>
        <w:tc>
          <w:tcPr>
            <w:tcW w:w="68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11691" w:rsidRPr="00311691" w:rsidRDefault="00CA05E1" w:rsidP="00311691">
            <w:r w:rsidRPr="00CA05E1">
              <w:t>IL2,</w:t>
            </w:r>
            <w:r>
              <w:t xml:space="preserve"> </w:t>
            </w:r>
            <w:r w:rsidRPr="00CA05E1">
              <w:t>IL10,</w:t>
            </w:r>
            <w:r>
              <w:t xml:space="preserve"> </w:t>
            </w:r>
            <w:r w:rsidRPr="00CA05E1">
              <w:t>OSM,</w:t>
            </w:r>
            <w:r>
              <w:t xml:space="preserve"> </w:t>
            </w:r>
            <w:r w:rsidRPr="00CA05E1">
              <w:t>SNCG,</w:t>
            </w:r>
            <w:r>
              <w:t xml:space="preserve"> </w:t>
            </w:r>
            <w:r w:rsidRPr="00CA05E1">
              <w:t>SFN,</w:t>
            </w:r>
            <w:r>
              <w:t xml:space="preserve"> </w:t>
            </w:r>
            <w:r w:rsidRPr="00CA05E1">
              <w:t>FGF1</w:t>
            </w:r>
          </w:p>
        </w:tc>
      </w:tr>
      <w:tr w:rsidR="00311691" w:rsidRPr="000E024E" w:rsidTr="001C603E">
        <w:trPr>
          <w:trHeight w:val="144"/>
          <w:jc w:val="center"/>
        </w:trPr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11691" w:rsidRPr="00311691" w:rsidRDefault="00311691" w:rsidP="00311691">
            <w:r w:rsidRPr="00311691">
              <w:t>Antigen Presentation</w:t>
            </w:r>
          </w:p>
        </w:tc>
        <w:tc>
          <w:tcPr>
            <w:tcW w:w="68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11691" w:rsidRPr="00311691" w:rsidRDefault="00CA05E1" w:rsidP="00311691">
            <w:r w:rsidRPr="00CA05E1">
              <w:t>ICAM1,</w:t>
            </w:r>
            <w:r>
              <w:t xml:space="preserve"> </w:t>
            </w:r>
            <w:r w:rsidRPr="00CA05E1">
              <w:t>CD2,</w:t>
            </w:r>
            <w:r>
              <w:t xml:space="preserve"> </w:t>
            </w:r>
            <w:r w:rsidRPr="00CA05E1">
              <w:t>IL2,</w:t>
            </w:r>
            <w:r>
              <w:t xml:space="preserve"> </w:t>
            </w:r>
            <w:r w:rsidRPr="00CA05E1">
              <w:t>IL10,</w:t>
            </w:r>
            <w:r>
              <w:t xml:space="preserve"> </w:t>
            </w:r>
            <w:r w:rsidRPr="00CA05E1">
              <w:t>SPI1</w:t>
            </w:r>
          </w:p>
        </w:tc>
      </w:tr>
      <w:tr w:rsidR="00311691" w:rsidRPr="000E024E" w:rsidTr="001C603E">
        <w:trPr>
          <w:trHeight w:val="144"/>
          <w:jc w:val="center"/>
        </w:trPr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11691" w:rsidRPr="00311691" w:rsidRDefault="00CA05E1" w:rsidP="00311691">
            <w:r w:rsidRPr="00CA05E1">
              <w:t>Cell Signaling</w:t>
            </w:r>
          </w:p>
        </w:tc>
        <w:tc>
          <w:tcPr>
            <w:tcW w:w="68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11691" w:rsidRPr="00311691" w:rsidRDefault="00CA05E1" w:rsidP="00311691">
            <w:r w:rsidRPr="00CA05E1">
              <w:t>RARA,</w:t>
            </w:r>
            <w:r>
              <w:t xml:space="preserve"> </w:t>
            </w:r>
            <w:r w:rsidRPr="00CA05E1">
              <w:t>TBX1</w:t>
            </w:r>
          </w:p>
        </w:tc>
      </w:tr>
      <w:tr w:rsidR="00311691" w:rsidRPr="000E024E" w:rsidTr="001C603E">
        <w:trPr>
          <w:trHeight w:val="144"/>
          <w:jc w:val="center"/>
        </w:trPr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11691" w:rsidRPr="00311691" w:rsidRDefault="00CA05E1" w:rsidP="00311691">
            <w:r w:rsidRPr="00CA05E1">
              <w:t>Cellular Assembly and Organization</w:t>
            </w:r>
          </w:p>
        </w:tc>
        <w:tc>
          <w:tcPr>
            <w:tcW w:w="68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11691" w:rsidRPr="00311691" w:rsidRDefault="00CA05E1" w:rsidP="00311691">
            <w:r w:rsidRPr="00CA05E1">
              <w:t>CD2,</w:t>
            </w:r>
            <w:r>
              <w:t xml:space="preserve"> </w:t>
            </w:r>
            <w:r w:rsidRPr="00CA05E1">
              <w:t>LAT,</w:t>
            </w:r>
            <w:r>
              <w:t xml:space="preserve"> </w:t>
            </w:r>
            <w:r w:rsidRPr="00CA05E1">
              <w:t>CD86</w:t>
            </w:r>
          </w:p>
        </w:tc>
      </w:tr>
      <w:tr w:rsidR="00311691" w:rsidRPr="000E024E" w:rsidTr="001C603E">
        <w:trPr>
          <w:trHeight w:val="144"/>
          <w:jc w:val="center"/>
        </w:trPr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11691" w:rsidRPr="00311691" w:rsidRDefault="00CA05E1" w:rsidP="00311691">
            <w:r w:rsidRPr="00CA05E1">
              <w:t>Drug Metabolism</w:t>
            </w:r>
          </w:p>
        </w:tc>
        <w:tc>
          <w:tcPr>
            <w:tcW w:w="68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11691" w:rsidRPr="00311691" w:rsidRDefault="00CA05E1" w:rsidP="00311691">
            <w:r w:rsidRPr="00CA05E1">
              <w:t>IL2,</w:t>
            </w:r>
            <w:r>
              <w:t xml:space="preserve"> </w:t>
            </w:r>
            <w:r w:rsidRPr="00CA05E1">
              <w:t>IL10,</w:t>
            </w:r>
            <w:r>
              <w:t xml:space="preserve"> </w:t>
            </w:r>
            <w:r w:rsidRPr="00CA05E1">
              <w:t>OSM,</w:t>
            </w:r>
            <w:r>
              <w:t xml:space="preserve"> </w:t>
            </w:r>
            <w:r w:rsidRPr="00CA05E1">
              <w:t>SNCG,</w:t>
            </w:r>
            <w:r>
              <w:t xml:space="preserve"> </w:t>
            </w:r>
            <w:r w:rsidRPr="00CA05E1">
              <w:t>SFN</w:t>
            </w:r>
          </w:p>
        </w:tc>
      </w:tr>
      <w:tr w:rsidR="00311691" w:rsidRPr="000E024E" w:rsidTr="001C603E">
        <w:trPr>
          <w:trHeight w:val="144"/>
          <w:jc w:val="center"/>
        </w:trPr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11691" w:rsidRPr="00311691" w:rsidRDefault="00CA05E1" w:rsidP="00311691">
            <w:r w:rsidRPr="00CA05E1">
              <w:lastRenderedPageBreak/>
              <w:t>Molecular Transport</w:t>
            </w:r>
          </w:p>
        </w:tc>
        <w:tc>
          <w:tcPr>
            <w:tcW w:w="68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11691" w:rsidRPr="00311691" w:rsidRDefault="00CA05E1" w:rsidP="00311691">
            <w:r w:rsidRPr="00CA05E1">
              <w:t>ICAM1,</w:t>
            </w:r>
            <w:r>
              <w:t xml:space="preserve"> </w:t>
            </w:r>
            <w:r w:rsidRPr="00CA05E1">
              <w:t>CD2,</w:t>
            </w:r>
            <w:r>
              <w:t xml:space="preserve"> </w:t>
            </w:r>
            <w:r w:rsidRPr="00CA05E1">
              <w:t>IL2,</w:t>
            </w:r>
            <w:r>
              <w:t xml:space="preserve"> </w:t>
            </w:r>
            <w:r w:rsidRPr="00CA05E1">
              <w:t>IL10,</w:t>
            </w:r>
            <w:r>
              <w:t xml:space="preserve"> </w:t>
            </w:r>
            <w:r w:rsidRPr="00CA05E1">
              <w:t>LTA,</w:t>
            </w:r>
            <w:r>
              <w:t xml:space="preserve"> </w:t>
            </w:r>
            <w:r w:rsidRPr="00CA05E1">
              <w:t>LAT,</w:t>
            </w:r>
            <w:r>
              <w:t xml:space="preserve"> </w:t>
            </w:r>
            <w:r w:rsidRPr="00CA05E1">
              <w:t>S100A4,</w:t>
            </w:r>
            <w:r>
              <w:t xml:space="preserve"> </w:t>
            </w:r>
            <w:r w:rsidRPr="00CA05E1">
              <w:t>OSM,</w:t>
            </w:r>
            <w:r>
              <w:t xml:space="preserve"> </w:t>
            </w:r>
            <w:r w:rsidRPr="00CA05E1">
              <w:t>MT1A,</w:t>
            </w:r>
            <w:r>
              <w:t xml:space="preserve"> </w:t>
            </w:r>
            <w:r w:rsidRPr="00CA05E1">
              <w:t>MC2R,</w:t>
            </w:r>
            <w:r>
              <w:t xml:space="preserve"> </w:t>
            </w:r>
            <w:r w:rsidRPr="00CA05E1">
              <w:t>FGF1</w:t>
            </w:r>
          </w:p>
        </w:tc>
      </w:tr>
      <w:tr w:rsidR="00311691" w:rsidRPr="000E024E" w:rsidTr="001C603E">
        <w:trPr>
          <w:trHeight w:val="144"/>
          <w:jc w:val="center"/>
        </w:trPr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11691" w:rsidRPr="00311691" w:rsidRDefault="00311691" w:rsidP="00311691">
            <w:r w:rsidRPr="00311691">
              <w:t>Lipid Metabolism</w:t>
            </w:r>
          </w:p>
        </w:tc>
        <w:tc>
          <w:tcPr>
            <w:tcW w:w="68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11691" w:rsidRPr="00311691" w:rsidRDefault="00CA05E1" w:rsidP="00311691">
            <w:r w:rsidRPr="00CA05E1">
              <w:t>SNCG,</w:t>
            </w:r>
            <w:r>
              <w:t xml:space="preserve"> </w:t>
            </w:r>
            <w:r w:rsidRPr="00CA05E1">
              <w:t>SFN</w:t>
            </w:r>
          </w:p>
        </w:tc>
      </w:tr>
      <w:tr w:rsidR="00311691" w:rsidRPr="000E024E" w:rsidTr="001C603E">
        <w:trPr>
          <w:trHeight w:val="144"/>
          <w:jc w:val="center"/>
        </w:trPr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11691" w:rsidRPr="00311691" w:rsidRDefault="00CA05E1" w:rsidP="00311691">
            <w:r w:rsidRPr="00CA05E1">
              <w:t>Cell Cycle</w:t>
            </w:r>
          </w:p>
        </w:tc>
        <w:tc>
          <w:tcPr>
            <w:tcW w:w="68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11691" w:rsidRPr="00311691" w:rsidRDefault="00CA05E1" w:rsidP="00311691">
            <w:r w:rsidRPr="00CA05E1">
              <w:t>OSM,</w:t>
            </w:r>
            <w:r>
              <w:t xml:space="preserve"> </w:t>
            </w:r>
            <w:r w:rsidRPr="00CA05E1">
              <w:t>FGF1</w:t>
            </w:r>
          </w:p>
        </w:tc>
      </w:tr>
    </w:tbl>
    <w:p w:rsidR="00A910B7" w:rsidRDefault="00A910B7" w:rsidP="00A910B7"/>
    <w:p w:rsidR="00CC1878" w:rsidRDefault="00CC1878"/>
    <w:sectPr w:rsidR="00CC1878" w:rsidSect="000B13F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910B7"/>
    <w:rsid w:val="000021AC"/>
    <w:rsid w:val="00040D6E"/>
    <w:rsid w:val="000B13FA"/>
    <w:rsid w:val="000D0EA9"/>
    <w:rsid w:val="000F31E4"/>
    <w:rsid w:val="001A2191"/>
    <w:rsid w:val="001C1FC8"/>
    <w:rsid w:val="001C603E"/>
    <w:rsid w:val="0020126D"/>
    <w:rsid w:val="0022345C"/>
    <w:rsid w:val="0022458B"/>
    <w:rsid w:val="00273446"/>
    <w:rsid w:val="00311691"/>
    <w:rsid w:val="00367D4F"/>
    <w:rsid w:val="00410F1C"/>
    <w:rsid w:val="004C043D"/>
    <w:rsid w:val="004C4657"/>
    <w:rsid w:val="005A6D22"/>
    <w:rsid w:val="005E55F3"/>
    <w:rsid w:val="00617B52"/>
    <w:rsid w:val="006A05C2"/>
    <w:rsid w:val="009024C4"/>
    <w:rsid w:val="00A36DBD"/>
    <w:rsid w:val="00A910B7"/>
    <w:rsid w:val="00C91DFE"/>
    <w:rsid w:val="00CA05E1"/>
    <w:rsid w:val="00CA5EF3"/>
    <w:rsid w:val="00CC1878"/>
    <w:rsid w:val="00DA22CC"/>
    <w:rsid w:val="00EA5E85"/>
    <w:rsid w:val="00FB7F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0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910B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A910B7"/>
    <w:rPr>
      <w:color w:val="0000FF"/>
      <w:u w:val="single"/>
    </w:rPr>
  </w:style>
  <w:style w:type="character" w:styleId="FollowedHyperlink">
    <w:name w:val="FollowedHyperlink"/>
    <w:basedOn w:val="DefaultParagraphFont"/>
    <w:rsid w:val="00A910B7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309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8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9D6A37-532D-45F9-8613-3367E92632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rt + Lung Institute</Company>
  <LinksUpToDate>false</LinksUpToDate>
  <CharactersWithSpaces>1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tefanowicz</dc:creator>
  <cp:lastModifiedBy>dstefanowicz</cp:lastModifiedBy>
  <cp:revision>2</cp:revision>
  <dcterms:created xsi:type="dcterms:W3CDTF">2012-08-08T22:02:00Z</dcterms:created>
  <dcterms:modified xsi:type="dcterms:W3CDTF">2012-08-08T22:02:00Z</dcterms:modified>
</cp:coreProperties>
</file>